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6CB5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1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asic characteristics of the follow-up study from 2011 to 2020</w:t>
      </w:r>
    </w:p>
    <w:tbl>
      <w:tblPr>
        <w:tblStyle w:val="2"/>
        <w:tblW w:w="1156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826"/>
        <w:gridCol w:w="1816"/>
        <w:gridCol w:w="924"/>
        <w:gridCol w:w="2141"/>
        <w:gridCol w:w="1869"/>
        <w:gridCol w:w="917"/>
      </w:tblGrid>
      <w:tr w14:paraId="4E463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E3E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82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A95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roke</w:t>
            </w:r>
          </w:p>
        </w:tc>
        <w:tc>
          <w:tcPr>
            <w:tcW w:w="18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536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roke</w:t>
            </w:r>
          </w:p>
        </w:tc>
        <w:tc>
          <w:tcPr>
            <w:tcW w:w="9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5E73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</w:p>
        </w:tc>
        <w:tc>
          <w:tcPr>
            <w:tcW w:w="214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D3A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live</w:t>
            </w:r>
          </w:p>
        </w:tc>
        <w:tc>
          <w:tcPr>
            <w:tcW w:w="186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58BC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eath</w:t>
            </w:r>
          </w:p>
        </w:tc>
        <w:tc>
          <w:tcPr>
            <w:tcW w:w="9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426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</w:p>
        </w:tc>
      </w:tr>
      <w:tr w14:paraId="78A2C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8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</w:t>
            </w:r>
          </w:p>
        </w:tc>
        <w:tc>
          <w:tcPr>
            <w:tcW w:w="182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6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562</w:t>
            </w:r>
          </w:p>
        </w:tc>
        <w:tc>
          <w:tcPr>
            <w:tcW w:w="181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6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28</w:t>
            </w:r>
          </w:p>
        </w:tc>
        <w:tc>
          <w:tcPr>
            <w:tcW w:w="92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5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14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E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274</w:t>
            </w:r>
          </w:p>
        </w:tc>
        <w:tc>
          <w:tcPr>
            <w:tcW w:w="186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2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16</w:t>
            </w:r>
          </w:p>
        </w:tc>
        <w:tc>
          <w:tcPr>
            <w:tcW w:w="9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7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4C6F2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01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U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mg/d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8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.24</w:t>
            </w:r>
          </w:p>
          <w:p w14:paraId="60238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2.60, 18.29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01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.45</w:t>
            </w:r>
          </w:p>
          <w:p w14:paraId="1F484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2.86, 18.12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C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5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B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.18</w:t>
            </w:r>
          </w:p>
          <w:p w14:paraId="6D474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2.58, 18.12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E9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.78</w:t>
            </w:r>
          </w:p>
          <w:p w14:paraId="4733B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3.08, 19.12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C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7AD3D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F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mg/d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C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.31</w:t>
            </w:r>
          </w:p>
          <w:p w14:paraId="43F3B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3.57, 5.16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1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.34</w:t>
            </w:r>
          </w:p>
          <w:p w14:paraId="503AB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3.56, 5.38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E5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1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7D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.27</w:t>
            </w:r>
          </w:p>
          <w:p w14:paraId="4EE58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3.55, 5.11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8E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.59</w:t>
            </w:r>
          </w:p>
          <w:p w14:paraId="43064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3.77, 5.62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3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744F4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5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r (mg/d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73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76</w:t>
            </w:r>
          </w:p>
          <w:p w14:paraId="66343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0.66, 0.88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F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77</w:t>
            </w:r>
          </w:p>
          <w:p w14:paraId="7D2AC9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0.67, 0.89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4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4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A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76</w:t>
            </w:r>
          </w:p>
          <w:p w14:paraId="62EC2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0.64, 0.87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40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0</w:t>
            </w:r>
          </w:p>
          <w:p w14:paraId="52B848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0.69, 0.96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E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39D31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1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ys (mg/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E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8</w:t>
            </w:r>
          </w:p>
          <w:p w14:paraId="0DF1C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0.86, 1.13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0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01</w:t>
            </w:r>
          </w:p>
          <w:p w14:paraId="309E6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0.87, 1.17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7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2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7</w:t>
            </w:r>
          </w:p>
          <w:p w14:paraId="50D115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0.85, 1.10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2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14</w:t>
            </w:r>
          </w:p>
          <w:p w14:paraId="79E9A8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0.98, 1.35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7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7FF9E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C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mg/d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1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2.66</w:t>
            </w:r>
          </w:p>
          <w:p w14:paraId="61A70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73.46, 148.68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81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15.93</w:t>
            </w:r>
          </w:p>
          <w:p w14:paraId="39AD2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85.85, 166.60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2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1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4.43</w:t>
            </w:r>
          </w:p>
          <w:p w14:paraId="0DF0E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74.34, 151.34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F8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1.78</w:t>
            </w:r>
          </w:p>
          <w:p w14:paraId="289E66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72.35, 143.37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0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15</w:t>
            </w:r>
          </w:p>
        </w:tc>
      </w:tr>
      <w:tr w14:paraId="1264E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2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mg/d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6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90.98</w:t>
            </w:r>
          </w:p>
          <w:p w14:paraId="7EBA9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67.40, 216.11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2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94.27</w:t>
            </w:r>
          </w:p>
          <w:p w14:paraId="4A9A9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72.33, 220.85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E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1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0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91.37</w:t>
            </w:r>
          </w:p>
          <w:p w14:paraId="5DAC8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68.56, 216.50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7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90.59</w:t>
            </w:r>
          </w:p>
          <w:p w14:paraId="738DC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62.28, 218.53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A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44</w:t>
            </w:r>
          </w:p>
        </w:tc>
      </w:tr>
      <w:tr w14:paraId="1F270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D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L-C</w:t>
            </w:r>
          </w:p>
          <w:p w14:paraId="7A1580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(mg/d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6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0.26</w:t>
            </w:r>
          </w:p>
          <w:p w14:paraId="35F59F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40.98, 60.70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7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6.78</w:t>
            </w:r>
          </w:p>
          <w:p w14:paraId="63059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39.05, 55.67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3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1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9.48</w:t>
            </w:r>
          </w:p>
          <w:p w14:paraId="05F4D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40.59, 60.21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D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1.03</w:t>
            </w:r>
          </w:p>
          <w:p w14:paraId="7A769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41.37, 62.34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D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23</w:t>
            </w:r>
          </w:p>
        </w:tc>
      </w:tr>
      <w:tr w14:paraId="6F8A0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A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L-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mg/d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F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15.59</w:t>
            </w:r>
          </w:p>
          <w:p w14:paraId="3F13E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93.94, 138.02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A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18.88</w:t>
            </w:r>
          </w:p>
          <w:p w14:paraId="2FC0C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95.88, 141.50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7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2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D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16.37</w:t>
            </w:r>
          </w:p>
          <w:p w14:paraId="7D728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95.10, 138.79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1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13.66</w:t>
            </w:r>
          </w:p>
          <w:p w14:paraId="595F2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90.08, 139.27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4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19</w:t>
            </w:r>
          </w:p>
        </w:tc>
      </w:tr>
      <w:tr w14:paraId="096A9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D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Glu (mg/d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E0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1.88</w:t>
            </w:r>
          </w:p>
          <w:p w14:paraId="001AC9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94.14, 112.14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4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4.85</w:t>
            </w:r>
          </w:p>
          <w:p w14:paraId="5A054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96.66, 116.19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0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E6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2.06</w:t>
            </w:r>
          </w:p>
          <w:p w14:paraId="389673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94.32, 112.14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EF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2.78</w:t>
            </w:r>
          </w:p>
          <w:p w14:paraId="1EE42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93.96, 116.14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9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98</w:t>
            </w:r>
          </w:p>
        </w:tc>
      </w:tr>
      <w:tr w14:paraId="454A9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B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b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2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.10</w:t>
            </w:r>
          </w:p>
          <w:p w14:paraId="1995C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4.90, 5.40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0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.20</w:t>
            </w:r>
          </w:p>
          <w:p w14:paraId="04DCD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4.90, 5.60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F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3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.10</w:t>
            </w:r>
          </w:p>
          <w:p w14:paraId="46721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4.90, 5.40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3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.20</w:t>
            </w:r>
          </w:p>
          <w:p w14:paraId="13A98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4.90, 5.50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1B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64</w:t>
            </w:r>
          </w:p>
        </w:tc>
      </w:tr>
      <w:tr w14:paraId="2D561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4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mg/dL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2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9</w:t>
            </w:r>
          </w:p>
          <w:p w14:paraId="683A3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0.54, 2.09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D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32</w:t>
            </w:r>
          </w:p>
          <w:p w14:paraId="662AE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0.68, 2.72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8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F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8</w:t>
            </w:r>
          </w:p>
          <w:p w14:paraId="79A07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0.54, 1.97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9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41</w:t>
            </w:r>
          </w:p>
          <w:p w14:paraId="10E78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0.71, 3.68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8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1F7DD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4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eGFR (mL/min/1.73m²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D4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3.63</w:t>
            </w:r>
          </w:p>
          <w:p w14:paraId="68FDF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82.95, 101.68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1B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1.12</w:t>
            </w:r>
          </w:p>
          <w:p w14:paraId="631EF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80.11, 98.97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4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4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4.66</w:t>
            </w:r>
          </w:p>
          <w:p w14:paraId="0BDD8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84.32, 102.26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E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6.25</w:t>
            </w:r>
          </w:p>
          <w:p w14:paraId="1D9E3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72.25, 94.48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6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1DB54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6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BP (mmHg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F7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7.33</w:t>
            </w:r>
          </w:p>
          <w:p w14:paraId="4A82B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14.67, 142.67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A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35.00</w:t>
            </w:r>
          </w:p>
          <w:p w14:paraId="0C21D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21.67, 151.33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6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6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6.67</w:t>
            </w:r>
          </w:p>
          <w:p w14:paraId="022DE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14.67, 141.67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1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36.83</w:t>
            </w:r>
          </w:p>
          <w:p w14:paraId="09419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22.00, 155.33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E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70A63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5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BP (mmHg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0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4.33</w:t>
            </w:r>
          </w:p>
          <w:p w14:paraId="65298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67.00, 82.67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2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8.00</w:t>
            </w:r>
          </w:p>
          <w:p w14:paraId="54DEC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70.33, 87.67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F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B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4.67</w:t>
            </w:r>
          </w:p>
          <w:p w14:paraId="1ADAB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67.00, 83.00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3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5.33</w:t>
            </w:r>
          </w:p>
          <w:p w14:paraId="7E034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67.00, 84.00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7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98</w:t>
            </w:r>
          </w:p>
        </w:tc>
      </w:tr>
      <w:tr w14:paraId="2869D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E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eight (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4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7.50</w:t>
            </w:r>
          </w:p>
          <w:p w14:paraId="211D48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51.70, 163.90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D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7.95</w:t>
            </w:r>
          </w:p>
          <w:p w14:paraId="7A475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51.70, 164.30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5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5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790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7.50</w:t>
            </w:r>
          </w:p>
          <w:p w14:paraId="10BF9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51.90, 164.00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8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7.50</w:t>
            </w:r>
          </w:p>
          <w:p w14:paraId="716CA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50.48, 164.00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9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35</w:t>
            </w:r>
          </w:p>
        </w:tc>
      </w:tr>
      <w:tr w14:paraId="7A0FB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2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Weight (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k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B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7.20</w:t>
            </w:r>
          </w:p>
          <w:p w14:paraId="13BE0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50.30, 65.10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C1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0.30</w:t>
            </w:r>
          </w:p>
          <w:p w14:paraId="3AC76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52.90, 69.08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46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D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7.90</w:t>
            </w:r>
          </w:p>
          <w:p w14:paraId="327C3F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51.10, 65.80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7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3.60</w:t>
            </w:r>
          </w:p>
          <w:p w14:paraId="6995C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46.98, 61.50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4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144E1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F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Waist (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2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4.20</w:t>
            </w:r>
          </w:p>
          <w:p w14:paraId="64B712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78.00, 91.60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1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8.75</w:t>
            </w:r>
          </w:p>
          <w:p w14:paraId="48C86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81.00, 96.20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5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B8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5.00</w:t>
            </w:r>
          </w:p>
          <w:p w14:paraId="1551C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78.00, 92.00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8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3.60</w:t>
            </w:r>
          </w:p>
          <w:p w14:paraId="518BE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76.80, 91.20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F1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2</w:t>
            </w:r>
          </w:p>
        </w:tc>
      </w:tr>
      <w:tr w14:paraId="57472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F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BMI (kg/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8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2.97</w:t>
            </w:r>
          </w:p>
          <w:p w14:paraId="4DD93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20.64, 25.53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A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4.04</w:t>
            </w:r>
          </w:p>
          <w:p w14:paraId="327E5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21.70, 26.95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6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C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3.21</w:t>
            </w:r>
          </w:p>
          <w:p w14:paraId="236CA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20.94, 25.87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93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1.77</w:t>
            </w:r>
          </w:p>
          <w:p w14:paraId="3F240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19.70, 24.49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C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31105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20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ge (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ar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9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9.00</w:t>
            </w:r>
          </w:p>
          <w:p w14:paraId="571D0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53.00, 68.00]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A8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1.00</w:t>
            </w:r>
          </w:p>
          <w:p w14:paraId="52EB4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56.00, 69.00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2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4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8.00</w:t>
            </w:r>
          </w:p>
          <w:p w14:paraId="7E101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52.00, 65.00]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2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0.00</w:t>
            </w:r>
          </w:p>
          <w:p w14:paraId="5128A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[63.00, 76.00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5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28A88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1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moking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0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A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D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5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D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3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6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44608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2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ev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5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379 (60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C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99 ( 56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18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C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304 (62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D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74 ( 45.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E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22DD4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DC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Qui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C2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85 ( 8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0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1 ( 11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7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8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19 ( 7.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3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7 ( 15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5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298DB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F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urre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2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698 (30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7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68 ( 31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F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9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51 (29.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4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15 ( 38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3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43433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F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cohol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5B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810 (32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D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68 ( 31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E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77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D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696 (32.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1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82 ( 34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7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86</w:t>
            </w:r>
          </w:p>
        </w:tc>
      </w:tr>
      <w:tr w14:paraId="3E3FC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8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Female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32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962 (53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E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72 ( 51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2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47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E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924 (55.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3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10 ( 38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9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2299E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7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Education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F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C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3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3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C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75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E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25DFE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4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rimary or below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2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965 (71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A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88 ( 73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DC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5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668 (69.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96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85 ( 83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4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08E81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3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iddle or vocational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B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08 (27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3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37 ( 25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4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E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21 (28.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6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4 ( 15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0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06F50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0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University or high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3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9 ( 1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7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 ( 0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F4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C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5 ( 1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1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 ( 0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32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117C5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2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ipid-lowering therapy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5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65 (15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F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13 ( 40.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5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5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77 (18.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C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1 ( 12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C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58139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B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ypertension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4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343 (60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2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27 ( 80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7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14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200 (60.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1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70 ( 69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E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74B02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5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4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427 (25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4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15 ( 40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9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52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420 (26.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17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22 ( 27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4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00</w:t>
            </w:r>
          </w:p>
        </w:tc>
      </w:tr>
      <w:tr w14:paraId="138CF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5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yslipidemia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86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950 (53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E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96 ( 75.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E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D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963 (56.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C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83 ( 46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C8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38692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0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iver disease 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3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77 ( 8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5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0 ( 17.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B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B6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02 ( 9.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B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5 ( 8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7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75</w:t>
            </w:r>
          </w:p>
        </w:tc>
      </w:tr>
      <w:tr w14:paraId="2A34C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7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Kidney disease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4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54 (13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CA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18 ( 22.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6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0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86 (14.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C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6 ( 10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2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1</w:t>
            </w:r>
          </w:p>
        </w:tc>
      </w:tr>
      <w:tr w14:paraId="44F03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7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igestive disease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E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918 (34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8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10 ( 39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6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2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910 (36.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8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18 ( 26.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4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</w:tr>
      <w:tr w14:paraId="06855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B63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eart problems(%)</w:t>
            </w:r>
          </w:p>
        </w:tc>
        <w:tc>
          <w:tcPr>
            <w:tcW w:w="18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17910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347 (24.2)</w:t>
            </w:r>
          </w:p>
        </w:tc>
        <w:tc>
          <w:tcPr>
            <w:tcW w:w="18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D77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13 ( 40.3)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FFC2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21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2AA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359 (25.8)</w:t>
            </w:r>
          </w:p>
        </w:tc>
        <w:tc>
          <w:tcPr>
            <w:tcW w:w="18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F338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01 ( 24.6)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D51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517</w:t>
            </w:r>
          </w:p>
        </w:tc>
      </w:tr>
    </w:tbl>
    <w:p w14:paraId="42EE080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eastAsia" w:ascii="Times New Roman" w:hAnsi="Times New Roman" w:cs="Times New Roman"/>
          <w:sz w:val="40"/>
          <w:szCs w:val="40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BUN: blood urea nitrogen; UA: uric acid; Cr: creatinine; Cys: cystatin c; TG: triglycerides; TC: total cholesterol; HDL-C: high-density lipoprotein cholesterol; LDL-C: low-density lipoprotein cholesterol; Glu: glucose; Hb: glycosylated hemoglobin; CRP: C-reactive Protein; eGFR: estimated glomerular filtration rate; SBP: systolic blood pressure; DBP: diastolic blood pressure; BMI: body mass index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; DM: Diabetes mellitus</w:t>
      </w:r>
    </w:p>
    <w:p w14:paraId="7EA4DA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2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HR (95% CI) of stroke according to HDL-C in three Models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2588"/>
        <w:gridCol w:w="1943"/>
        <w:gridCol w:w="1876"/>
      </w:tblGrid>
      <w:tr w14:paraId="3BBE9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vMerge w:val="restart"/>
            <w:tcBorders>
              <w:top w:val="single" w:color="000000" w:sz="12" w:space="0"/>
            </w:tcBorders>
            <w:noWrap w:val="0"/>
            <w:vAlign w:val="top"/>
          </w:tcPr>
          <w:p w14:paraId="1CB866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  <w:t>Categories</w:t>
            </w:r>
          </w:p>
        </w:tc>
        <w:tc>
          <w:tcPr>
            <w:tcW w:w="2588" w:type="dxa"/>
            <w:tcBorders>
              <w:top w:val="single" w:color="000000" w:sz="12" w:space="0"/>
              <w:bottom w:val="single" w:color="000000" w:sz="8" w:space="0"/>
            </w:tcBorders>
            <w:noWrap w:val="0"/>
            <w:vAlign w:val="top"/>
          </w:tcPr>
          <w:p w14:paraId="08F03E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1943" w:type="dxa"/>
            <w:tcBorders>
              <w:top w:val="single" w:color="000000" w:sz="12" w:space="0"/>
              <w:bottom w:val="single" w:color="000000" w:sz="8" w:space="0"/>
            </w:tcBorders>
            <w:noWrap w:val="0"/>
            <w:vAlign w:val="top"/>
          </w:tcPr>
          <w:p w14:paraId="5E8338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1876" w:type="dxa"/>
            <w:tcBorders>
              <w:top w:val="single" w:color="000000" w:sz="12" w:space="0"/>
              <w:bottom w:val="single" w:color="000000" w:sz="8" w:space="0"/>
            </w:tcBorders>
            <w:noWrap w:val="0"/>
            <w:vAlign w:val="top"/>
          </w:tcPr>
          <w:p w14:paraId="5ACBC4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  <w:t>Model 3</w:t>
            </w:r>
          </w:p>
        </w:tc>
      </w:tr>
      <w:bookmarkEnd w:id="0"/>
      <w:tr w14:paraId="1F1B2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vMerge w:val="continue"/>
            <w:tcBorders>
              <w:bottom w:val="single" w:color="000000" w:sz="12" w:space="0"/>
            </w:tcBorders>
            <w:noWrap w:val="0"/>
            <w:vAlign w:val="top"/>
          </w:tcPr>
          <w:p w14:paraId="7680FD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</w:pPr>
            <w:bookmarkStart w:id="1" w:name="_GoBack" w:colFirst="0" w:colLast="3"/>
            <w:bookmarkEnd w:id="1"/>
          </w:p>
        </w:tc>
        <w:tc>
          <w:tcPr>
            <w:tcW w:w="6407" w:type="dxa"/>
            <w:gridSpan w:val="3"/>
            <w:tcBorders>
              <w:top w:val="single" w:color="000000" w:sz="8" w:space="0"/>
              <w:bottom w:val="single" w:color="000000" w:sz="12" w:space="0"/>
            </w:tcBorders>
            <w:noWrap w:val="0"/>
            <w:vAlign w:val="top"/>
          </w:tcPr>
          <w:p w14:paraId="456855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 (95%CI) P value</w:t>
            </w:r>
          </w:p>
        </w:tc>
      </w:tr>
      <w:tr w14:paraId="42821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top w:val="single" w:color="000000" w:sz="12" w:space="0"/>
            </w:tcBorders>
            <w:noWrap w:val="0"/>
            <w:vAlign w:val="top"/>
          </w:tcPr>
          <w:p w14:paraId="73849C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Continuous 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DL-C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per unit</w:t>
            </w:r>
          </w:p>
        </w:tc>
        <w:tc>
          <w:tcPr>
            <w:tcW w:w="2588" w:type="dxa"/>
            <w:tcBorders>
              <w:top w:val="single" w:color="000000" w:sz="12" w:space="0"/>
            </w:tcBorders>
            <w:noWrap w:val="0"/>
            <w:vAlign w:val="top"/>
          </w:tcPr>
          <w:p w14:paraId="1CC634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</w:rPr>
              <w:t>-0.99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  <w:p w14:paraId="78D7C9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0.001</w:t>
            </w:r>
          </w:p>
        </w:tc>
        <w:tc>
          <w:tcPr>
            <w:tcW w:w="1943" w:type="dxa"/>
            <w:tcBorders>
              <w:top w:val="single" w:color="000000" w:sz="12" w:space="0"/>
            </w:tcBorders>
            <w:noWrap w:val="0"/>
            <w:vAlign w:val="top"/>
          </w:tcPr>
          <w:p w14:paraId="433407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</w:rPr>
              <w:t>-0.99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&lt;0.001</w:t>
            </w:r>
          </w:p>
        </w:tc>
        <w:tc>
          <w:tcPr>
            <w:tcW w:w="1876" w:type="dxa"/>
            <w:tcBorders>
              <w:top w:val="single" w:color="000000" w:sz="12" w:space="0"/>
            </w:tcBorders>
            <w:noWrap w:val="0"/>
            <w:vAlign w:val="top"/>
          </w:tcPr>
          <w:p w14:paraId="798AF9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</w:rPr>
              <w:t>-1.00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0.008</w:t>
            </w:r>
          </w:p>
        </w:tc>
      </w:tr>
      <w:tr w14:paraId="09DB4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noWrap w:val="0"/>
            <w:vAlign w:val="top"/>
          </w:tcPr>
          <w:p w14:paraId="067823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Quartile</w:t>
            </w:r>
          </w:p>
        </w:tc>
        <w:tc>
          <w:tcPr>
            <w:tcW w:w="2588" w:type="dxa"/>
            <w:noWrap w:val="0"/>
            <w:vAlign w:val="top"/>
          </w:tcPr>
          <w:p w14:paraId="337567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</w:p>
        </w:tc>
        <w:tc>
          <w:tcPr>
            <w:tcW w:w="1943" w:type="dxa"/>
            <w:noWrap w:val="0"/>
            <w:vAlign w:val="top"/>
          </w:tcPr>
          <w:p w14:paraId="576916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</w:p>
        </w:tc>
        <w:tc>
          <w:tcPr>
            <w:tcW w:w="1876" w:type="dxa"/>
            <w:noWrap w:val="0"/>
            <w:vAlign w:val="top"/>
          </w:tcPr>
          <w:p w14:paraId="61D130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</w:p>
        </w:tc>
      </w:tr>
      <w:tr w14:paraId="01913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noWrap w:val="0"/>
            <w:vAlign w:val="top"/>
          </w:tcPr>
          <w:p w14:paraId="7DF05C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Q1</w:t>
            </w:r>
          </w:p>
        </w:tc>
        <w:tc>
          <w:tcPr>
            <w:tcW w:w="2588" w:type="dxa"/>
            <w:noWrap w:val="0"/>
            <w:vAlign w:val="top"/>
          </w:tcPr>
          <w:p w14:paraId="52DB60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Ref.</w:t>
            </w:r>
          </w:p>
        </w:tc>
        <w:tc>
          <w:tcPr>
            <w:tcW w:w="1943" w:type="dxa"/>
            <w:noWrap w:val="0"/>
            <w:vAlign w:val="top"/>
          </w:tcPr>
          <w:p w14:paraId="1CDDD4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Ref.</w:t>
            </w:r>
          </w:p>
        </w:tc>
        <w:tc>
          <w:tcPr>
            <w:tcW w:w="1876" w:type="dxa"/>
            <w:noWrap w:val="0"/>
            <w:vAlign w:val="top"/>
          </w:tcPr>
          <w:p w14:paraId="14C266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Ref.</w:t>
            </w:r>
          </w:p>
        </w:tc>
      </w:tr>
      <w:tr w14:paraId="59087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noWrap w:val="0"/>
            <w:vAlign w:val="top"/>
          </w:tcPr>
          <w:p w14:paraId="366635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Q2</w:t>
            </w:r>
          </w:p>
        </w:tc>
        <w:tc>
          <w:tcPr>
            <w:tcW w:w="2588" w:type="dxa"/>
            <w:noWrap w:val="0"/>
            <w:vAlign w:val="top"/>
          </w:tcPr>
          <w:p w14:paraId="0AFD5D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7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  <w:p w14:paraId="5C0CA8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0</w:t>
            </w:r>
          </w:p>
        </w:tc>
        <w:tc>
          <w:tcPr>
            <w:tcW w:w="1943" w:type="dxa"/>
            <w:noWrap w:val="0"/>
            <w:vAlign w:val="top"/>
          </w:tcPr>
          <w:p w14:paraId="21A7DA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24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</w:p>
          <w:p w14:paraId="7434BF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.96</w:t>
            </w:r>
          </w:p>
        </w:tc>
        <w:tc>
          <w:tcPr>
            <w:tcW w:w="1876" w:type="dxa"/>
            <w:noWrap w:val="0"/>
            <w:vAlign w:val="top"/>
          </w:tcPr>
          <w:p w14:paraId="5953E4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9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sz w:val="24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</w:rPr>
              <w:t>6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5</w:t>
            </w:r>
          </w:p>
        </w:tc>
      </w:tr>
      <w:tr w14:paraId="6FA57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noWrap w:val="0"/>
            <w:vAlign w:val="top"/>
          </w:tcPr>
          <w:p w14:paraId="084638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Q3</w:t>
            </w:r>
          </w:p>
        </w:tc>
        <w:tc>
          <w:tcPr>
            <w:tcW w:w="2588" w:type="dxa"/>
            <w:noWrap w:val="0"/>
            <w:vAlign w:val="top"/>
          </w:tcPr>
          <w:p w14:paraId="3802D9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70 </w:t>
            </w:r>
            <w:r>
              <w:rPr>
                <w:rFonts w:hint="default" w:ascii="Times New Roman" w:hAnsi="Times New Roman" w:cs="Times New Roman"/>
                <w:sz w:val="24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24"/>
              </w:rPr>
              <w:t>-0.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  <w:p w14:paraId="7CA35B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</w:p>
        </w:tc>
        <w:tc>
          <w:tcPr>
            <w:tcW w:w="1943" w:type="dxa"/>
            <w:noWrap w:val="0"/>
            <w:vAlign w:val="top"/>
          </w:tcPr>
          <w:p w14:paraId="5C1398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sz w:val="24"/>
              </w:rPr>
              <w:t>-0.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</w:rPr>
              <w:t>0.0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</w:p>
        </w:tc>
        <w:tc>
          <w:tcPr>
            <w:tcW w:w="1876" w:type="dxa"/>
            <w:noWrap w:val="0"/>
            <w:vAlign w:val="top"/>
          </w:tcPr>
          <w:p w14:paraId="54E503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24"/>
              </w:rPr>
              <w:t>-1.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</w:p>
          <w:p w14:paraId="633DFB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1</w:t>
            </w:r>
          </w:p>
        </w:tc>
      </w:tr>
      <w:tr w14:paraId="73018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5" w:type="dxa"/>
            <w:tcBorders>
              <w:bottom w:val="single" w:color="000000" w:sz="12" w:space="0"/>
            </w:tcBorders>
            <w:noWrap w:val="0"/>
            <w:vAlign w:val="top"/>
          </w:tcPr>
          <w:p w14:paraId="3338AD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Q4</w:t>
            </w:r>
          </w:p>
        </w:tc>
        <w:tc>
          <w:tcPr>
            <w:tcW w:w="2588" w:type="dxa"/>
            <w:tcBorders>
              <w:bottom w:val="single" w:color="000000" w:sz="12" w:space="0"/>
            </w:tcBorders>
            <w:noWrap w:val="0"/>
            <w:vAlign w:val="top"/>
          </w:tcPr>
          <w:p w14:paraId="78513C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sz w:val="24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 xml:space="preserve"> </w:t>
            </w:r>
          </w:p>
          <w:p w14:paraId="022207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&lt;0.001</w:t>
            </w:r>
          </w:p>
        </w:tc>
        <w:tc>
          <w:tcPr>
            <w:tcW w:w="1943" w:type="dxa"/>
            <w:tcBorders>
              <w:bottom w:val="single" w:color="000000" w:sz="12" w:space="0"/>
            </w:tcBorders>
            <w:noWrap w:val="0"/>
            <w:vAlign w:val="top"/>
          </w:tcPr>
          <w:p w14:paraId="6B1146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4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sz w:val="24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&lt;0.001</w:t>
            </w:r>
          </w:p>
        </w:tc>
        <w:tc>
          <w:tcPr>
            <w:tcW w:w="1876" w:type="dxa"/>
            <w:tcBorders>
              <w:bottom w:val="single" w:color="000000" w:sz="12" w:space="0"/>
            </w:tcBorders>
            <w:noWrap w:val="0"/>
            <w:vAlign w:val="top"/>
          </w:tcPr>
          <w:p w14:paraId="7CBA52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sz w:val="24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</w:rPr>
              <w:t>8</w:t>
            </w:r>
          </w:p>
        </w:tc>
      </w:tr>
    </w:tbl>
    <w:p w14:paraId="73EF60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Model 1: unadjusted</w:t>
      </w:r>
    </w:p>
    <w:p w14:paraId="280769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Model 2: adjusted for age, gender, smoking, drinking, BMI</w:t>
      </w:r>
    </w:p>
    <w:p w14:paraId="774615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sz w:val="40"/>
          <w:szCs w:val="40"/>
          <w:lang w:val="en-US" w:eastAsia="zh-CN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Model 3: Model 2 + adjusted for eGFR, CRP, </w:t>
      </w:r>
      <w:r>
        <w:rPr>
          <w:rFonts w:hint="eastAsia" w:ascii="Times New Roman" w:hAnsi="Times New Roman" w:cs="Times New Roman"/>
          <w:sz w:val="24"/>
          <w:highlight w:val="none"/>
          <w:lang w:eastAsia="zh-CN"/>
        </w:rPr>
        <w:t>l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ipid-lowering therapy </w:t>
      </w:r>
    </w:p>
    <w:p w14:paraId="5C1CEB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3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HR (95% CI) of mortality according to HDL-C in three Models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2336"/>
        <w:gridCol w:w="2182"/>
        <w:gridCol w:w="2042"/>
      </w:tblGrid>
      <w:tr w14:paraId="21BBA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Merge w:val="restart"/>
            <w:tcBorders>
              <w:top w:val="single" w:color="auto" w:sz="12" w:space="0"/>
            </w:tcBorders>
            <w:noWrap w:val="0"/>
            <w:vAlign w:val="top"/>
          </w:tcPr>
          <w:p w14:paraId="45F69E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  <w:t>Categories</w:t>
            </w:r>
          </w:p>
        </w:tc>
        <w:tc>
          <w:tcPr>
            <w:tcW w:w="2336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 w14:paraId="7F592F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2182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 w14:paraId="4A3B27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2042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 w14:paraId="30F2ED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  <w:t>Model 3</w:t>
            </w:r>
          </w:p>
        </w:tc>
      </w:tr>
      <w:tr w14:paraId="3C928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Merge w:val="continue"/>
            <w:tcBorders>
              <w:bottom w:val="single" w:color="auto" w:sz="12" w:space="0"/>
            </w:tcBorders>
            <w:noWrap w:val="0"/>
            <w:vAlign w:val="top"/>
          </w:tcPr>
          <w:p w14:paraId="2E5726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6560" w:type="dxa"/>
            <w:gridSpan w:val="3"/>
            <w:tcBorders>
              <w:top w:val="single" w:color="auto" w:sz="8" w:space="0"/>
              <w:bottom w:val="single" w:color="auto" w:sz="12" w:space="0"/>
            </w:tcBorders>
            <w:noWrap w:val="0"/>
            <w:vAlign w:val="top"/>
          </w:tcPr>
          <w:p w14:paraId="2D68AF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 (95%CI) P value</w:t>
            </w:r>
          </w:p>
        </w:tc>
      </w:tr>
      <w:tr w14:paraId="481A2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op w:val="single" w:color="auto" w:sz="12" w:space="0"/>
            </w:tcBorders>
            <w:noWrap w:val="0"/>
            <w:vAlign w:val="top"/>
          </w:tcPr>
          <w:p w14:paraId="5D6A58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Continuous 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DL-C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per unit</w:t>
            </w:r>
          </w:p>
        </w:tc>
        <w:tc>
          <w:tcPr>
            <w:tcW w:w="2336" w:type="dxa"/>
            <w:tcBorders>
              <w:top w:val="single" w:color="auto" w:sz="12" w:space="0"/>
            </w:tcBorders>
            <w:noWrap w:val="0"/>
            <w:vAlign w:val="top"/>
          </w:tcPr>
          <w:p w14:paraId="5026D9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0.017</w:t>
            </w:r>
          </w:p>
        </w:tc>
        <w:tc>
          <w:tcPr>
            <w:tcW w:w="2182" w:type="dxa"/>
            <w:tcBorders>
              <w:top w:val="single" w:color="auto" w:sz="12" w:space="0"/>
            </w:tcBorders>
            <w:noWrap w:val="0"/>
            <w:vAlign w:val="top"/>
          </w:tcPr>
          <w:p w14:paraId="74A948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95</w:t>
            </w:r>
            <w:r>
              <w:rPr>
                <w:rFonts w:hint="default" w:ascii="Times New Roman" w:hAnsi="Times New Roman" w:cs="Times New Roman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4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  <w:p w14:paraId="198A91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2</w:t>
            </w:r>
          </w:p>
        </w:tc>
        <w:tc>
          <w:tcPr>
            <w:tcW w:w="2042" w:type="dxa"/>
            <w:tcBorders>
              <w:top w:val="single" w:color="auto" w:sz="12" w:space="0"/>
            </w:tcBorders>
            <w:noWrap w:val="0"/>
            <w:vAlign w:val="top"/>
          </w:tcPr>
          <w:p w14:paraId="2D6158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sz w:val="24"/>
              </w:rPr>
              <w:t>-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0.482</w:t>
            </w:r>
          </w:p>
        </w:tc>
      </w:tr>
      <w:tr w14:paraId="4C50D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noWrap w:val="0"/>
            <w:vAlign w:val="top"/>
          </w:tcPr>
          <w:p w14:paraId="5ACE7D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Quartile</w:t>
            </w:r>
          </w:p>
        </w:tc>
        <w:tc>
          <w:tcPr>
            <w:tcW w:w="2336" w:type="dxa"/>
            <w:noWrap w:val="0"/>
            <w:vAlign w:val="top"/>
          </w:tcPr>
          <w:p w14:paraId="6662DE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</w:p>
        </w:tc>
        <w:tc>
          <w:tcPr>
            <w:tcW w:w="2182" w:type="dxa"/>
            <w:noWrap w:val="0"/>
            <w:vAlign w:val="top"/>
          </w:tcPr>
          <w:p w14:paraId="0832B2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</w:p>
        </w:tc>
        <w:tc>
          <w:tcPr>
            <w:tcW w:w="2042" w:type="dxa"/>
            <w:noWrap w:val="0"/>
            <w:vAlign w:val="top"/>
          </w:tcPr>
          <w:p w14:paraId="22946F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</w:p>
        </w:tc>
      </w:tr>
      <w:tr w14:paraId="71CA2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noWrap w:val="0"/>
            <w:vAlign w:val="top"/>
          </w:tcPr>
          <w:p w14:paraId="2D3F1C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Q1</w:t>
            </w:r>
          </w:p>
        </w:tc>
        <w:tc>
          <w:tcPr>
            <w:tcW w:w="2336" w:type="dxa"/>
            <w:noWrap w:val="0"/>
            <w:vAlign w:val="top"/>
          </w:tcPr>
          <w:p w14:paraId="1BC9A0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Ref.</w:t>
            </w:r>
          </w:p>
        </w:tc>
        <w:tc>
          <w:tcPr>
            <w:tcW w:w="2182" w:type="dxa"/>
            <w:noWrap w:val="0"/>
            <w:vAlign w:val="top"/>
          </w:tcPr>
          <w:p w14:paraId="137D57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Ref.</w:t>
            </w:r>
          </w:p>
        </w:tc>
        <w:tc>
          <w:tcPr>
            <w:tcW w:w="2042" w:type="dxa"/>
            <w:noWrap w:val="0"/>
            <w:vAlign w:val="top"/>
          </w:tcPr>
          <w:p w14:paraId="578696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Ref.</w:t>
            </w:r>
          </w:p>
        </w:tc>
      </w:tr>
      <w:tr w14:paraId="7CA8A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noWrap w:val="0"/>
            <w:vAlign w:val="top"/>
          </w:tcPr>
          <w:p w14:paraId="26D76E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Q2</w:t>
            </w:r>
          </w:p>
        </w:tc>
        <w:tc>
          <w:tcPr>
            <w:tcW w:w="2336" w:type="dxa"/>
            <w:noWrap w:val="0"/>
            <w:vAlign w:val="top"/>
          </w:tcPr>
          <w:p w14:paraId="3299E9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5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</w:p>
          <w:p w14:paraId="2EA531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3</w:t>
            </w:r>
          </w:p>
        </w:tc>
        <w:tc>
          <w:tcPr>
            <w:tcW w:w="2182" w:type="dxa"/>
            <w:noWrap w:val="0"/>
            <w:vAlign w:val="top"/>
          </w:tcPr>
          <w:p w14:paraId="5D0195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8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24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</w:p>
          <w:p w14:paraId="7F5DFD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4</w:t>
            </w:r>
          </w:p>
        </w:tc>
        <w:tc>
          <w:tcPr>
            <w:tcW w:w="2042" w:type="dxa"/>
            <w:noWrap w:val="0"/>
            <w:vAlign w:val="top"/>
          </w:tcPr>
          <w:p w14:paraId="7C67FF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sz w:val="24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</w:p>
          <w:p w14:paraId="5DF819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0</w:t>
            </w:r>
          </w:p>
        </w:tc>
      </w:tr>
      <w:tr w14:paraId="79123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noWrap w:val="0"/>
            <w:vAlign w:val="top"/>
          </w:tcPr>
          <w:p w14:paraId="235D9C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Q3</w:t>
            </w:r>
          </w:p>
        </w:tc>
        <w:tc>
          <w:tcPr>
            <w:tcW w:w="2336" w:type="dxa"/>
            <w:noWrap w:val="0"/>
            <w:vAlign w:val="top"/>
          </w:tcPr>
          <w:p w14:paraId="209593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4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6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  <w:p w14:paraId="17AE95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0</w:t>
            </w:r>
          </w:p>
        </w:tc>
        <w:tc>
          <w:tcPr>
            <w:tcW w:w="2182" w:type="dxa"/>
            <w:noWrap w:val="0"/>
            <w:vAlign w:val="top"/>
          </w:tcPr>
          <w:p w14:paraId="657B94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5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  <w:p w14:paraId="2E5258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</w:rPr>
              <w:t>4</w:t>
            </w:r>
          </w:p>
        </w:tc>
        <w:tc>
          <w:tcPr>
            <w:tcW w:w="2042" w:type="dxa"/>
            <w:noWrap w:val="0"/>
            <w:vAlign w:val="top"/>
          </w:tcPr>
          <w:p w14:paraId="197CEA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sz w:val="24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</w:rPr>
              <w:t>3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  <w:p w14:paraId="76C575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6</w:t>
            </w:r>
          </w:p>
        </w:tc>
      </w:tr>
      <w:tr w14:paraId="7C491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bottom w:val="single" w:color="auto" w:sz="12" w:space="0"/>
            </w:tcBorders>
            <w:noWrap w:val="0"/>
            <w:vAlign w:val="top"/>
          </w:tcPr>
          <w:p w14:paraId="36F9CB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Q4</w:t>
            </w:r>
          </w:p>
        </w:tc>
        <w:tc>
          <w:tcPr>
            <w:tcW w:w="2336" w:type="dxa"/>
            <w:tcBorders>
              <w:bottom w:val="single" w:color="auto" w:sz="12" w:space="0"/>
            </w:tcBorders>
            <w:noWrap w:val="0"/>
            <w:vAlign w:val="top"/>
          </w:tcPr>
          <w:p w14:paraId="2D9F68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2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47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037</w:t>
            </w:r>
          </w:p>
        </w:tc>
        <w:tc>
          <w:tcPr>
            <w:tcW w:w="2182" w:type="dxa"/>
            <w:tcBorders>
              <w:bottom w:val="single" w:color="auto" w:sz="12" w:space="0"/>
            </w:tcBorders>
            <w:noWrap w:val="0"/>
            <w:vAlign w:val="top"/>
          </w:tcPr>
          <w:p w14:paraId="405CC7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sz w:val="24"/>
              </w:rPr>
              <w:t>0 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</w:rPr>
              <w:t>2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2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99</w:t>
            </w:r>
          </w:p>
        </w:tc>
        <w:tc>
          <w:tcPr>
            <w:tcW w:w="2042" w:type="dxa"/>
            <w:tcBorders>
              <w:bottom w:val="single" w:color="auto" w:sz="12" w:space="0"/>
            </w:tcBorders>
            <w:noWrap w:val="0"/>
            <w:vAlign w:val="top"/>
          </w:tcPr>
          <w:p w14:paraId="38BFF2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9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33</w:t>
            </w:r>
            <w:r>
              <w:rPr>
                <w:rFonts w:hint="default" w:ascii="Times New Roman" w:hAnsi="Times New Roman" w:cs="Times New Roman"/>
                <w:sz w:val="24"/>
              </w:rPr>
              <w:t>)</w:t>
            </w:r>
          </w:p>
          <w:p w14:paraId="5406B4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0</w:t>
            </w:r>
          </w:p>
        </w:tc>
      </w:tr>
    </w:tbl>
    <w:p w14:paraId="6E874E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Model 1: unadjusted</w:t>
      </w:r>
    </w:p>
    <w:p w14:paraId="0A1311C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Model 2: adjusted for age, gender, smoking, drinking, BMI</w:t>
      </w:r>
    </w:p>
    <w:p w14:paraId="1162E2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44"/>
          <w:szCs w:val="44"/>
          <w:lang w:val="en-US" w:eastAsia="zh-CN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Model 3: Model 2 + adjusted for eGFR, CRP, </w:t>
      </w:r>
      <w:r>
        <w:rPr>
          <w:rFonts w:hint="eastAsia" w:ascii="Times New Roman" w:hAnsi="Times New Roman" w:cs="Times New Roman"/>
          <w:sz w:val="24"/>
          <w:highlight w:val="none"/>
          <w:lang w:eastAsia="zh-CN"/>
        </w:rPr>
        <w:t>l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ipid-lowering therapy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2E2"/>
    <w:rsid w:val="005E22E2"/>
    <w:rsid w:val="0C474C8F"/>
    <w:rsid w:val="10134CDE"/>
    <w:rsid w:val="16870C62"/>
    <w:rsid w:val="19C01006"/>
    <w:rsid w:val="1A090171"/>
    <w:rsid w:val="2093487D"/>
    <w:rsid w:val="24271DEA"/>
    <w:rsid w:val="26835657"/>
    <w:rsid w:val="27F66513"/>
    <w:rsid w:val="2E720C37"/>
    <w:rsid w:val="2FAF7B4B"/>
    <w:rsid w:val="314D19A6"/>
    <w:rsid w:val="384C64A9"/>
    <w:rsid w:val="40B161A7"/>
    <w:rsid w:val="4E9E3C1E"/>
    <w:rsid w:val="50C52A40"/>
    <w:rsid w:val="5AFC2ED9"/>
    <w:rsid w:val="5B1C5023"/>
    <w:rsid w:val="5E9F737D"/>
    <w:rsid w:val="629B2171"/>
    <w:rsid w:val="6B0D2C0B"/>
    <w:rsid w:val="6BC8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0</Words>
  <Characters>2921</Characters>
  <Lines>0</Lines>
  <Paragraphs>0</Paragraphs>
  <TotalTime>4</TotalTime>
  <ScaleCrop>false</ScaleCrop>
  <LinksUpToDate>false</LinksUpToDate>
  <CharactersWithSpaces>316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9T12:09:00Z</dcterms:created>
  <dc:creator>马什么梅</dc:creator>
  <cp:lastModifiedBy>马什么梅</cp:lastModifiedBy>
  <dcterms:modified xsi:type="dcterms:W3CDTF">2025-12-06T00:4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598E682FEA54A559DBF18F77097898D_13</vt:lpwstr>
  </property>
  <property fmtid="{D5CDD505-2E9C-101B-9397-08002B2CF9AE}" pid="4" name="KSOTemplateDocerSaveRecord">
    <vt:lpwstr>eyJoZGlkIjoiMjYwZDE1ODc5ZDE5MGU3YTliNDlmM2U1NDE4YjJkZDAiLCJ1c2VySWQiOiI1MTQ1MjMzNjkifQ==</vt:lpwstr>
  </property>
</Properties>
</file>